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0C9FD" w14:textId="0724EFA2" w:rsidR="006D6C40" w:rsidRDefault="006D6C40"/>
    <w:p w14:paraId="3F06AAF7" w14:textId="3B2C6E88" w:rsidR="00CE13CC" w:rsidRPr="00D137C1" w:rsidRDefault="00CE13CC">
      <w:pPr>
        <w:rPr>
          <w:b/>
          <w:bCs/>
        </w:rPr>
      </w:pPr>
      <w:r w:rsidRPr="00D137C1">
        <w:rPr>
          <w:b/>
          <w:bCs/>
        </w:rPr>
        <w:t>Supplementary Table 2b: Baseline characteristics that are different in those at follow-up  compared to those not at follow-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6"/>
        <w:gridCol w:w="1803"/>
        <w:gridCol w:w="925"/>
        <w:gridCol w:w="1248"/>
        <w:gridCol w:w="992"/>
        <w:gridCol w:w="992"/>
      </w:tblGrid>
      <w:tr w:rsidR="00920B7C" w:rsidRPr="00E646FA" w14:paraId="484802AB" w14:textId="77777777" w:rsidTr="004C279A">
        <w:trPr>
          <w:trHeight w:val="290"/>
        </w:trPr>
        <w:tc>
          <w:tcPr>
            <w:tcW w:w="1695" w:type="pct"/>
            <w:noWrap/>
          </w:tcPr>
          <w:p w14:paraId="74DB9BC9" w14:textId="77777777" w:rsidR="004C279A" w:rsidRDefault="004C279A" w:rsidP="00CC3524">
            <w:r>
              <w:t>At baseline</w:t>
            </w:r>
          </w:p>
          <w:p w14:paraId="27F46229" w14:textId="77777777" w:rsidR="004C279A" w:rsidRDefault="004C279A" w:rsidP="00CC3524">
            <w:r>
              <w:t>N = 5116</w:t>
            </w:r>
          </w:p>
        </w:tc>
        <w:tc>
          <w:tcPr>
            <w:tcW w:w="1000" w:type="pct"/>
            <w:noWrap/>
          </w:tcPr>
          <w:p w14:paraId="65668759" w14:textId="77777777" w:rsidR="004C279A" w:rsidRDefault="004C279A" w:rsidP="00CC3524">
            <w:r>
              <w:t>Follow up</w:t>
            </w:r>
          </w:p>
          <w:p w14:paraId="296353F9" w14:textId="341D16C4" w:rsidR="004C279A" w:rsidRDefault="004C279A" w:rsidP="00CC3524">
            <w:r>
              <w:t>N = 33</w:t>
            </w:r>
            <w:r w:rsidR="00781C4A">
              <w:t>0</w:t>
            </w:r>
          </w:p>
        </w:tc>
        <w:tc>
          <w:tcPr>
            <w:tcW w:w="513" w:type="pct"/>
            <w:noWrap/>
          </w:tcPr>
          <w:p w14:paraId="62994DD9" w14:textId="77777777" w:rsidR="004C279A" w:rsidRDefault="004C279A" w:rsidP="00CC3524">
            <w:r>
              <w:t>%</w:t>
            </w:r>
          </w:p>
        </w:tc>
        <w:tc>
          <w:tcPr>
            <w:tcW w:w="692" w:type="pct"/>
          </w:tcPr>
          <w:p w14:paraId="2E4C683B" w14:textId="77777777" w:rsidR="004C279A" w:rsidRDefault="004C279A" w:rsidP="00CC3524">
            <w:r>
              <w:t>No Follow up</w:t>
            </w:r>
          </w:p>
          <w:p w14:paraId="44477693" w14:textId="4D28B64B" w:rsidR="004C279A" w:rsidRDefault="004C279A" w:rsidP="00CC3524">
            <w:r>
              <w:t xml:space="preserve">N = </w:t>
            </w:r>
            <w:r w:rsidR="00964A4C">
              <w:t>4779</w:t>
            </w:r>
          </w:p>
        </w:tc>
        <w:tc>
          <w:tcPr>
            <w:tcW w:w="550" w:type="pct"/>
          </w:tcPr>
          <w:p w14:paraId="049CC8C3" w14:textId="77777777" w:rsidR="004C279A" w:rsidRDefault="004C279A" w:rsidP="00CC3524">
            <w:r>
              <w:t>%</w:t>
            </w:r>
          </w:p>
        </w:tc>
        <w:tc>
          <w:tcPr>
            <w:tcW w:w="550" w:type="pct"/>
          </w:tcPr>
          <w:p w14:paraId="0DCE8EC6" w14:textId="77777777" w:rsidR="004C279A" w:rsidRDefault="004C279A" w:rsidP="00CC3524">
            <w:r>
              <w:t>P value</w:t>
            </w:r>
          </w:p>
        </w:tc>
      </w:tr>
      <w:tr w:rsidR="00024665" w:rsidRPr="00E646FA" w14:paraId="5374FA88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086B0A60" w14:textId="77777777" w:rsidR="00024665" w:rsidRPr="00E646FA" w:rsidRDefault="00024665" w:rsidP="0010633E">
            <w:r>
              <w:t>Study Phase (post modification)</w:t>
            </w:r>
          </w:p>
        </w:tc>
        <w:tc>
          <w:tcPr>
            <w:tcW w:w="1000" w:type="pct"/>
            <w:noWrap/>
          </w:tcPr>
          <w:p w14:paraId="0D79CC36" w14:textId="5BCF77BD" w:rsidR="00024665" w:rsidRPr="00E646FA" w:rsidRDefault="00B74544" w:rsidP="0010633E">
            <w:r>
              <w:t>259/330</w:t>
            </w:r>
          </w:p>
        </w:tc>
        <w:tc>
          <w:tcPr>
            <w:tcW w:w="513" w:type="pct"/>
            <w:noWrap/>
          </w:tcPr>
          <w:p w14:paraId="149BE419" w14:textId="3F52E3FF" w:rsidR="00024665" w:rsidRPr="00E646FA" w:rsidRDefault="00B74544" w:rsidP="0010633E">
            <w:r>
              <w:t>78.5</w:t>
            </w:r>
          </w:p>
        </w:tc>
        <w:tc>
          <w:tcPr>
            <w:tcW w:w="692" w:type="pct"/>
          </w:tcPr>
          <w:p w14:paraId="3B8A5A90" w14:textId="71444E1C" w:rsidR="00024665" w:rsidRDefault="00A052CA" w:rsidP="0010633E">
            <w:r>
              <w:t>3953</w:t>
            </w:r>
            <w:r w:rsidR="008F2041">
              <w:t>/4786</w:t>
            </w:r>
          </w:p>
        </w:tc>
        <w:tc>
          <w:tcPr>
            <w:tcW w:w="550" w:type="pct"/>
          </w:tcPr>
          <w:p w14:paraId="45C12B17" w14:textId="3C3BF9BC" w:rsidR="00024665" w:rsidRDefault="00A052CA" w:rsidP="0010633E">
            <w:r>
              <w:t>82.6</w:t>
            </w:r>
          </w:p>
        </w:tc>
        <w:tc>
          <w:tcPr>
            <w:tcW w:w="550" w:type="pct"/>
            <w:shd w:val="clear" w:color="auto" w:fill="auto"/>
          </w:tcPr>
          <w:p w14:paraId="1E9EF6F6" w14:textId="01899D04" w:rsidR="00024665" w:rsidRPr="004E610E" w:rsidRDefault="00A052CA" w:rsidP="0010633E">
            <w:pPr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58</w:t>
            </w:r>
          </w:p>
        </w:tc>
      </w:tr>
      <w:tr w:rsidR="00024665" w:rsidRPr="00E646FA" w14:paraId="38DBFCA0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1DCF42BB" w14:textId="77777777" w:rsidR="00024665" w:rsidRPr="00E646FA" w:rsidRDefault="00024665" w:rsidP="0010633E">
            <w:r w:rsidRPr="00E646FA">
              <w:t>Lang</w:t>
            </w:r>
            <w:r>
              <w:t>uage: isi</w:t>
            </w:r>
            <w:r w:rsidRPr="00E646FA">
              <w:t>Xhosa</w:t>
            </w:r>
          </w:p>
        </w:tc>
        <w:tc>
          <w:tcPr>
            <w:tcW w:w="1000" w:type="pct"/>
            <w:noWrap/>
          </w:tcPr>
          <w:p w14:paraId="333FCE4F" w14:textId="0D210A47" w:rsidR="00024665" w:rsidRPr="00E646FA" w:rsidRDefault="00562C50" w:rsidP="0010633E">
            <w:r>
              <w:t>316/330</w:t>
            </w:r>
          </w:p>
        </w:tc>
        <w:tc>
          <w:tcPr>
            <w:tcW w:w="513" w:type="pct"/>
            <w:noWrap/>
          </w:tcPr>
          <w:p w14:paraId="31DA8664" w14:textId="396724CE" w:rsidR="00024665" w:rsidRPr="00E646FA" w:rsidRDefault="00562C50" w:rsidP="0010633E">
            <w:r>
              <w:t>95.8</w:t>
            </w:r>
          </w:p>
        </w:tc>
        <w:tc>
          <w:tcPr>
            <w:tcW w:w="692" w:type="pct"/>
          </w:tcPr>
          <w:p w14:paraId="27626E11" w14:textId="21B84AF3" w:rsidR="00024665" w:rsidRPr="00E646FA" w:rsidRDefault="00562C50" w:rsidP="0010633E">
            <w:r>
              <w:t>3970</w:t>
            </w:r>
            <w:r w:rsidR="008F2041">
              <w:t>/4786</w:t>
            </w:r>
          </w:p>
        </w:tc>
        <w:tc>
          <w:tcPr>
            <w:tcW w:w="550" w:type="pct"/>
          </w:tcPr>
          <w:p w14:paraId="06253D73" w14:textId="38C755DD" w:rsidR="00024665" w:rsidRPr="00E646FA" w:rsidRDefault="00430332" w:rsidP="0010633E">
            <w:r>
              <w:t>83.0</w:t>
            </w:r>
          </w:p>
        </w:tc>
        <w:tc>
          <w:tcPr>
            <w:tcW w:w="550" w:type="pct"/>
            <w:shd w:val="clear" w:color="auto" w:fill="auto"/>
          </w:tcPr>
          <w:p w14:paraId="5DB30BE3" w14:textId="4AA8F2D8" w:rsidR="00024665" w:rsidRPr="004E610E" w:rsidRDefault="00430332" w:rsidP="0010633E">
            <w:pPr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&lt;0.001</w:t>
            </w:r>
          </w:p>
        </w:tc>
      </w:tr>
      <w:tr w:rsidR="00024665" w:rsidRPr="00E646FA" w14:paraId="187B20D0" w14:textId="77777777" w:rsidTr="00667858">
        <w:trPr>
          <w:trHeight w:val="290"/>
        </w:trPr>
        <w:tc>
          <w:tcPr>
            <w:tcW w:w="1695" w:type="pct"/>
            <w:noWrap/>
            <w:hideMark/>
          </w:tcPr>
          <w:p w14:paraId="6A7754F3" w14:textId="77777777" w:rsidR="00024665" w:rsidRPr="00E646FA" w:rsidRDefault="00024665" w:rsidP="0010633E">
            <w:r>
              <w:t>Completed High School</w:t>
            </w:r>
          </w:p>
        </w:tc>
        <w:tc>
          <w:tcPr>
            <w:tcW w:w="1000" w:type="pct"/>
            <w:noWrap/>
          </w:tcPr>
          <w:p w14:paraId="7F02CB69" w14:textId="73AEC1ED" w:rsidR="00024665" w:rsidRPr="00E646FA" w:rsidRDefault="00430332" w:rsidP="0010633E">
            <w:r>
              <w:t>1</w:t>
            </w:r>
            <w:r w:rsidR="00653BA9">
              <w:t>9</w:t>
            </w:r>
            <w:r>
              <w:t>5/330</w:t>
            </w:r>
          </w:p>
        </w:tc>
        <w:tc>
          <w:tcPr>
            <w:tcW w:w="513" w:type="pct"/>
            <w:noWrap/>
          </w:tcPr>
          <w:p w14:paraId="294272E2" w14:textId="065059C4" w:rsidR="00024665" w:rsidRPr="00E646FA" w:rsidRDefault="009E669B" w:rsidP="0010633E">
            <w:pPr>
              <w:spacing w:line="360" w:lineRule="auto"/>
            </w:pPr>
            <w:r>
              <w:t>59.1</w:t>
            </w:r>
          </w:p>
        </w:tc>
        <w:tc>
          <w:tcPr>
            <w:tcW w:w="692" w:type="pct"/>
          </w:tcPr>
          <w:p w14:paraId="753E05C4" w14:textId="3ED443CC" w:rsidR="00024665" w:rsidRPr="00E646FA" w:rsidRDefault="00653BA9" w:rsidP="0010633E">
            <w:r>
              <w:t>2</w:t>
            </w:r>
            <w:r w:rsidR="009E669B">
              <w:t>196</w:t>
            </w:r>
            <w:r w:rsidR="00514D63">
              <w:t>/4786</w:t>
            </w:r>
          </w:p>
        </w:tc>
        <w:tc>
          <w:tcPr>
            <w:tcW w:w="550" w:type="pct"/>
          </w:tcPr>
          <w:p w14:paraId="67701CD9" w14:textId="2835AAE7" w:rsidR="00024665" w:rsidRPr="00E646FA" w:rsidRDefault="009E669B" w:rsidP="0010633E">
            <w:r>
              <w:t>45.9</w:t>
            </w:r>
          </w:p>
        </w:tc>
        <w:tc>
          <w:tcPr>
            <w:tcW w:w="550" w:type="pct"/>
            <w:shd w:val="clear" w:color="auto" w:fill="auto"/>
          </w:tcPr>
          <w:p w14:paraId="530F995B" w14:textId="34813186" w:rsidR="00024665" w:rsidRPr="004E610E" w:rsidRDefault="00250D17" w:rsidP="0010633E">
            <w:pPr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&lt;0.001</w:t>
            </w:r>
          </w:p>
        </w:tc>
      </w:tr>
      <w:tr w:rsidR="00024665" w:rsidRPr="00E646FA" w14:paraId="7C0A5B2C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46A67C7E" w14:textId="77777777" w:rsidR="00024665" w:rsidRPr="00E646FA" w:rsidRDefault="00024665" w:rsidP="0010633E">
            <w:r w:rsidRPr="00E646FA">
              <w:t>No</w:t>
            </w:r>
            <w:r>
              <w:t xml:space="preserve"> </w:t>
            </w:r>
            <w:r w:rsidRPr="00E646FA">
              <w:t>Income</w:t>
            </w:r>
          </w:p>
        </w:tc>
        <w:tc>
          <w:tcPr>
            <w:tcW w:w="1000" w:type="pct"/>
            <w:noWrap/>
          </w:tcPr>
          <w:p w14:paraId="7C02B8B3" w14:textId="1244FF36" w:rsidR="00024665" w:rsidRPr="00E646FA" w:rsidRDefault="00250D17" w:rsidP="0010633E">
            <w:r>
              <w:t>179/330</w:t>
            </w:r>
          </w:p>
        </w:tc>
        <w:tc>
          <w:tcPr>
            <w:tcW w:w="513" w:type="pct"/>
            <w:noWrap/>
          </w:tcPr>
          <w:p w14:paraId="0F749D72" w14:textId="2AABB1BD" w:rsidR="00024665" w:rsidRPr="00E646FA" w:rsidRDefault="00250D17" w:rsidP="0010633E">
            <w:r>
              <w:t>54.2</w:t>
            </w:r>
          </w:p>
        </w:tc>
        <w:tc>
          <w:tcPr>
            <w:tcW w:w="692" w:type="pct"/>
          </w:tcPr>
          <w:p w14:paraId="07C8DFFB" w14:textId="5E1907AF" w:rsidR="00024665" w:rsidRPr="00E646FA" w:rsidRDefault="00250D17" w:rsidP="0010633E">
            <w:r>
              <w:t>2404</w:t>
            </w:r>
            <w:r w:rsidR="00514D63">
              <w:t>/4786</w:t>
            </w:r>
          </w:p>
        </w:tc>
        <w:tc>
          <w:tcPr>
            <w:tcW w:w="550" w:type="pct"/>
          </w:tcPr>
          <w:p w14:paraId="40455130" w14:textId="1AD8040D" w:rsidR="00024665" w:rsidRPr="00E646FA" w:rsidRDefault="00514D63" w:rsidP="0010633E">
            <w:r>
              <w:t>550.2</w:t>
            </w:r>
          </w:p>
        </w:tc>
        <w:tc>
          <w:tcPr>
            <w:tcW w:w="550" w:type="pct"/>
            <w:shd w:val="clear" w:color="auto" w:fill="auto"/>
          </w:tcPr>
          <w:p w14:paraId="3E487056" w14:textId="32C8A6B2" w:rsidR="00024665" w:rsidRPr="004E610E" w:rsidRDefault="00514D63" w:rsidP="0010633E">
            <w:r w:rsidRPr="004E610E">
              <w:t>0.159</w:t>
            </w:r>
          </w:p>
        </w:tc>
      </w:tr>
      <w:tr w:rsidR="00024665" w:rsidRPr="00E646FA" w14:paraId="5AB86D69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34588F36" w14:textId="77777777" w:rsidR="00024665" w:rsidRPr="00E646FA" w:rsidRDefault="00024665" w:rsidP="0010633E">
            <w:r w:rsidRPr="00E646FA">
              <w:t>Cohabit</w:t>
            </w:r>
            <w:r>
              <w:t xml:space="preserve"> </w:t>
            </w:r>
            <w:r w:rsidRPr="00E646FA">
              <w:t>OR</w:t>
            </w:r>
            <w:r>
              <w:t xml:space="preserve"> </w:t>
            </w:r>
            <w:r w:rsidRPr="00E646FA">
              <w:t>Married</w:t>
            </w:r>
          </w:p>
        </w:tc>
        <w:tc>
          <w:tcPr>
            <w:tcW w:w="1000" w:type="pct"/>
            <w:noWrap/>
          </w:tcPr>
          <w:p w14:paraId="447AD792" w14:textId="2B62CD7D" w:rsidR="00024665" w:rsidRPr="00E646FA" w:rsidRDefault="000C57B0" w:rsidP="0010633E">
            <w:r>
              <w:t>20</w:t>
            </w:r>
            <w:r w:rsidR="00514D63">
              <w:t>/330</w:t>
            </w:r>
          </w:p>
        </w:tc>
        <w:tc>
          <w:tcPr>
            <w:tcW w:w="513" w:type="pct"/>
            <w:noWrap/>
          </w:tcPr>
          <w:p w14:paraId="37ACC46C" w14:textId="32DECAF7" w:rsidR="00024665" w:rsidRPr="00E646FA" w:rsidRDefault="000C57B0" w:rsidP="0010633E">
            <w:r>
              <w:t>6.1</w:t>
            </w:r>
          </w:p>
        </w:tc>
        <w:tc>
          <w:tcPr>
            <w:tcW w:w="692" w:type="pct"/>
          </w:tcPr>
          <w:p w14:paraId="79F8288A" w14:textId="7A23D67E" w:rsidR="00024665" w:rsidRPr="00E646FA" w:rsidRDefault="000C57B0" w:rsidP="0010633E">
            <w:r>
              <w:t>337/4786</w:t>
            </w:r>
          </w:p>
        </w:tc>
        <w:tc>
          <w:tcPr>
            <w:tcW w:w="550" w:type="pct"/>
          </w:tcPr>
          <w:p w14:paraId="40383703" w14:textId="6F2F17C9" w:rsidR="00024665" w:rsidRPr="00E646FA" w:rsidRDefault="007A3BB7" w:rsidP="0010633E">
            <w:r>
              <w:t>7.0</w:t>
            </w:r>
          </w:p>
        </w:tc>
        <w:tc>
          <w:tcPr>
            <w:tcW w:w="550" w:type="pct"/>
            <w:shd w:val="clear" w:color="auto" w:fill="auto"/>
          </w:tcPr>
          <w:p w14:paraId="47A331C0" w14:textId="088472CF" w:rsidR="00024665" w:rsidRPr="004E610E" w:rsidRDefault="007A3BB7" w:rsidP="0010633E">
            <w:r w:rsidRPr="004E610E">
              <w:t>0.499</w:t>
            </w:r>
          </w:p>
        </w:tc>
      </w:tr>
      <w:tr w:rsidR="00024665" w:rsidRPr="00E646FA" w14:paraId="6C0C6D26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704A4D1A" w14:textId="77777777" w:rsidR="00024665" w:rsidRPr="00E646FA" w:rsidRDefault="00024665" w:rsidP="0010633E">
            <w:r w:rsidRPr="00E646FA">
              <w:t>Happiness</w:t>
            </w:r>
          </w:p>
        </w:tc>
        <w:tc>
          <w:tcPr>
            <w:tcW w:w="1000" w:type="pct"/>
            <w:noWrap/>
          </w:tcPr>
          <w:p w14:paraId="6D7CD73A" w14:textId="2148A267" w:rsidR="00024665" w:rsidRPr="00E646FA" w:rsidRDefault="007A3BB7" w:rsidP="0010633E">
            <w:r>
              <w:t>215/330</w:t>
            </w:r>
          </w:p>
        </w:tc>
        <w:tc>
          <w:tcPr>
            <w:tcW w:w="513" w:type="pct"/>
            <w:noWrap/>
          </w:tcPr>
          <w:p w14:paraId="6959C4C7" w14:textId="7C8CA21B" w:rsidR="00024665" w:rsidRPr="00E646FA" w:rsidRDefault="0084041B" w:rsidP="0010633E">
            <w:r>
              <w:t>65.2</w:t>
            </w:r>
          </w:p>
        </w:tc>
        <w:tc>
          <w:tcPr>
            <w:tcW w:w="692" w:type="pct"/>
          </w:tcPr>
          <w:p w14:paraId="33DEF81C" w14:textId="1D30CAED" w:rsidR="00024665" w:rsidRPr="00E646FA" w:rsidRDefault="0084041B" w:rsidP="0010633E">
            <w:r>
              <w:t>2920</w:t>
            </w:r>
          </w:p>
        </w:tc>
        <w:tc>
          <w:tcPr>
            <w:tcW w:w="550" w:type="pct"/>
          </w:tcPr>
          <w:p w14:paraId="0BE120A5" w14:textId="10BF34FC" w:rsidR="00024665" w:rsidRPr="00E646FA" w:rsidRDefault="0084041B" w:rsidP="0010633E">
            <w:r>
              <w:t>61.0</w:t>
            </w:r>
          </w:p>
        </w:tc>
        <w:tc>
          <w:tcPr>
            <w:tcW w:w="550" w:type="pct"/>
            <w:shd w:val="clear" w:color="auto" w:fill="auto"/>
          </w:tcPr>
          <w:p w14:paraId="56ADFE95" w14:textId="7EC63A70" w:rsidR="00024665" w:rsidRPr="004E610E" w:rsidRDefault="0084041B" w:rsidP="0010633E">
            <w:r w:rsidRPr="004E610E">
              <w:t>0.135</w:t>
            </w:r>
          </w:p>
        </w:tc>
      </w:tr>
      <w:tr w:rsidR="00D9493B" w:rsidRPr="00E646FA" w14:paraId="5C9303A7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33C42E89" w14:textId="77777777" w:rsidR="00D9493B" w:rsidRPr="00E646FA" w:rsidRDefault="00D9493B" w:rsidP="00D9493B">
            <w:r w:rsidRPr="00E646FA">
              <w:t>Family</w:t>
            </w:r>
            <w:r>
              <w:t xml:space="preserve"> </w:t>
            </w:r>
            <w:r w:rsidRPr="00E646FA">
              <w:t>Supportive</w:t>
            </w:r>
            <w:r>
              <w:t xml:space="preserve"> </w:t>
            </w:r>
          </w:p>
        </w:tc>
        <w:tc>
          <w:tcPr>
            <w:tcW w:w="1000" w:type="pct"/>
            <w:noWrap/>
          </w:tcPr>
          <w:p w14:paraId="083A0E9F" w14:textId="2E8264FF" w:rsidR="00D9493B" w:rsidRPr="00E646FA" w:rsidRDefault="00D9493B" w:rsidP="00D9493B">
            <w:r>
              <w:t>186/330</w:t>
            </w:r>
          </w:p>
        </w:tc>
        <w:tc>
          <w:tcPr>
            <w:tcW w:w="513" w:type="pct"/>
            <w:noWrap/>
          </w:tcPr>
          <w:p w14:paraId="364F9CDD" w14:textId="3364F6A1" w:rsidR="00D9493B" w:rsidRPr="00E646FA" w:rsidRDefault="00D9493B" w:rsidP="00D9493B">
            <w:r>
              <w:t>56.4</w:t>
            </w:r>
          </w:p>
        </w:tc>
        <w:tc>
          <w:tcPr>
            <w:tcW w:w="692" w:type="pct"/>
          </w:tcPr>
          <w:p w14:paraId="27419F7B" w14:textId="5CBAE212" w:rsidR="00D9493B" w:rsidRPr="00B767AE" w:rsidRDefault="0025698A" w:rsidP="00D9493B">
            <w:r>
              <w:t>2435/4786</w:t>
            </w:r>
          </w:p>
        </w:tc>
        <w:tc>
          <w:tcPr>
            <w:tcW w:w="550" w:type="pct"/>
          </w:tcPr>
          <w:p w14:paraId="1B8FF951" w14:textId="76D1ABC0" w:rsidR="00D9493B" w:rsidRPr="00B767AE" w:rsidRDefault="00D9493B" w:rsidP="00D9493B">
            <w:r>
              <w:t>50.9</w:t>
            </w:r>
          </w:p>
        </w:tc>
        <w:tc>
          <w:tcPr>
            <w:tcW w:w="550" w:type="pct"/>
            <w:shd w:val="clear" w:color="auto" w:fill="auto"/>
          </w:tcPr>
          <w:p w14:paraId="7D5C64C6" w14:textId="765B4B8A" w:rsidR="00D9493B" w:rsidRPr="004E610E" w:rsidRDefault="0025698A" w:rsidP="00D9493B">
            <w:pPr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54</w:t>
            </w:r>
          </w:p>
        </w:tc>
      </w:tr>
      <w:tr w:rsidR="00D9493B" w:rsidRPr="00E646FA" w14:paraId="1013EDE5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0F000419" w14:textId="77777777" w:rsidR="00D9493B" w:rsidRPr="00E646FA" w:rsidRDefault="00D9493B" w:rsidP="00D9493B">
            <w:r w:rsidRPr="00E646FA">
              <w:t>Binge</w:t>
            </w:r>
            <w:r>
              <w:t xml:space="preserve"> </w:t>
            </w:r>
            <w:r w:rsidRPr="00E646FA">
              <w:t>Drinking</w:t>
            </w:r>
          </w:p>
        </w:tc>
        <w:tc>
          <w:tcPr>
            <w:tcW w:w="1000" w:type="pct"/>
            <w:noWrap/>
          </w:tcPr>
          <w:p w14:paraId="0EA9F22D" w14:textId="6F62CD8F" w:rsidR="00D9493B" w:rsidRPr="00E646FA" w:rsidRDefault="003C09DC" w:rsidP="00D9493B">
            <w:r>
              <w:t>24</w:t>
            </w:r>
            <w:r w:rsidR="0025698A">
              <w:t>/330</w:t>
            </w:r>
          </w:p>
        </w:tc>
        <w:tc>
          <w:tcPr>
            <w:tcW w:w="513" w:type="pct"/>
            <w:noWrap/>
          </w:tcPr>
          <w:p w14:paraId="28BC5994" w14:textId="30849DBE" w:rsidR="00D9493B" w:rsidRPr="00E646FA" w:rsidRDefault="003C09DC" w:rsidP="00D9493B">
            <w:r>
              <w:t>7.3</w:t>
            </w:r>
          </w:p>
        </w:tc>
        <w:tc>
          <w:tcPr>
            <w:tcW w:w="692" w:type="pct"/>
          </w:tcPr>
          <w:p w14:paraId="5CC54334" w14:textId="131DF3F2" w:rsidR="00D9493B" w:rsidRPr="00E646FA" w:rsidRDefault="003C09DC" w:rsidP="00D9493B">
            <w:r>
              <w:t>390/4786</w:t>
            </w:r>
          </w:p>
        </w:tc>
        <w:tc>
          <w:tcPr>
            <w:tcW w:w="550" w:type="pct"/>
          </w:tcPr>
          <w:p w14:paraId="16B003D3" w14:textId="423B769C" w:rsidR="00D9493B" w:rsidRPr="00E646FA" w:rsidRDefault="00942E91" w:rsidP="00D9493B">
            <w:r>
              <w:t>8.2</w:t>
            </w:r>
          </w:p>
        </w:tc>
        <w:tc>
          <w:tcPr>
            <w:tcW w:w="550" w:type="pct"/>
            <w:shd w:val="clear" w:color="auto" w:fill="auto"/>
          </w:tcPr>
          <w:p w14:paraId="798F78A3" w14:textId="47C96395" w:rsidR="00D9493B" w:rsidRPr="004E610E" w:rsidRDefault="00942E91" w:rsidP="00D9493B">
            <w:r w:rsidRPr="004E610E">
              <w:t>0.572</w:t>
            </w:r>
          </w:p>
        </w:tc>
      </w:tr>
      <w:tr w:rsidR="00D9493B" w:rsidRPr="00E646FA" w14:paraId="1B9B4A7C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679A1439" w14:textId="77777777" w:rsidR="00D9493B" w:rsidRPr="00E646FA" w:rsidRDefault="00D9493B" w:rsidP="00D9493B">
            <w:r>
              <w:t>D</w:t>
            </w:r>
            <w:r w:rsidRPr="00E646FA">
              <w:t>rugs</w:t>
            </w:r>
            <w:r>
              <w:t xml:space="preserve"> in </w:t>
            </w:r>
            <w:r w:rsidRPr="00E646FA">
              <w:t>Last</w:t>
            </w:r>
            <w:r>
              <w:t xml:space="preserve"> </w:t>
            </w:r>
            <w:r w:rsidRPr="00E646FA">
              <w:t>3</w:t>
            </w:r>
            <w:r>
              <w:t xml:space="preserve"> </w:t>
            </w:r>
            <w:r w:rsidRPr="00E646FA">
              <w:t>mo</w:t>
            </w:r>
            <w:r>
              <w:t>nths</w:t>
            </w:r>
          </w:p>
        </w:tc>
        <w:tc>
          <w:tcPr>
            <w:tcW w:w="1000" w:type="pct"/>
            <w:noWrap/>
          </w:tcPr>
          <w:p w14:paraId="1D06CB17" w14:textId="221D03F8" w:rsidR="00D9493B" w:rsidRPr="00E646FA" w:rsidRDefault="00CF23A5" w:rsidP="00D9493B">
            <w:r>
              <w:t>6</w:t>
            </w:r>
            <w:r w:rsidR="00942E91">
              <w:t>/330</w:t>
            </w:r>
          </w:p>
        </w:tc>
        <w:tc>
          <w:tcPr>
            <w:tcW w:w="513" w:type="pct"/>
            <w:noWrap/>
          </w:tcPr>
          <w:p w14:paraId="28A9F8EA" w14:textId="3E215282" w:rsidR="00D9493B" w:rsidRPr="00E646FA" w:rsidRDefault="00CF23A5" w:rsidP="00D9493B">
            <w:r>
              <w:t>1.82</w:t>
            </w:r>
          </w:p>
        </w:tc>
        <w:tc>
          <w:tcPr>
            <w:tcW w:w="692" w:type="pct"/>
          </w:tcPr>
          <w:p w14:paraId="1BBEEE65" w14:textId="0BECBADA" w:rsidR="00D9493B" w:rsidRPr="00E646FA" w:rsidRDefault="00CF23A5" w:rsidP="00D9493B">
            <w:r>
              <w:t>264/4786</w:t>
            </w:r>
          </w:p>
        </w:tc>
        <w:tc>
          <w:tcPr>
            <w:tcW w:w="550" w:type="pct"/>
          </w:tcPr>
          <w:p w14:paraId="06CC53D0" w14:textId="1B52F1FB" w:rsidR="00D9493B" w:rsidRPr="00E646FA" w:rsidRDefault="00F50F1A" w:rsidP="00D9493B">
            <w:r>
              <w:t>5.52</w:t>
            </w:r>
          </w:p>
        </w:tc>
        <w:tc>
          <w:tcPr>
            <w:tcW w:w="550" w:type="pct"/>
            <w:shd w:val="clear" w:color="auto" w:fill="auto"/>
          </w:tcPr>
          <w:p w14:paraId="67B81219" w14:textId="6485D347" w:rsidR="00D9493B" w:rsidRPr="004E610E" w:rsidRDefault="00F50F1A" w:rsidP="00D9493B">
            <w:pPr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04</w:t>
            </w:r>
          </w:p>
        </w:tc>
      </w:tr>
      <w:tr w:rsidR="00D9493B" w:rsidRPr="00E646FA" w14:paraId="0FC5862B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2F854520" w14:textId="77777777" w:rsidR="00D9493B" w:rsidRPr="00E646FA" w:rsidRDefault="00D9493B" w:rsidP="00D9493B">
            <w:r w:rsidRPr="00E646FA">
              <w:t>Current</w:t>
            </w:r>
            <w:r>
              <w:t xml:space="preserve"> </w:t>
            </w:r>
            <w:r w:rsidRPr="00E646FA">
              <w:t>Contraception</w:t>
            </w:r>
          </w:p>
        </w:tc>
        <w:tc>
          <w:tcPr>
            <w:tcW w:w="1000" w:type="pct"/>
            <w:noWrap/>
          </w:tcPr>
          <w:p w14:paraId="26B99A71" w14:textId="4F7672B8" w:rsidR="00D9493B" w:rsidRPr="00E646FA" w:rsidRDefault="00F50F1A" w:rsidP="00D9493B">
            <w:r>
              <w:t>226</w:t>
            </w:r>
            <w:r w:rsidR="0074506A">
              <w:t>/330</w:t>
            </w:r>
          </w:p>
        </w:tc>
        <w:tc>
          <w:tcPr>
            <w:tcW w:w="513" w:type="pct"/>
            <w:noWrap/>
          </w:tcPr>
          <w:p w14:paraId="3966B545" w14:textId="68EBDB4D" w:rsidR="00D9493B" w:rsidRPr="00E646FA" w:rsidRDefault="0074506A" w:rsidP="00D9493B">
            <w:r>
              <w:t>68.5</w:t>
            </w:r>
          </w:p>
        </w:tc>
        <w:tc>
          <w:tcPr>
            <w:tcW w:w="692" w:type="pct"/>
          </w:tcPr>
          <w:p w14:paraId="3444F833" w14:textId="56B1FE20" w:rsidR="00D9493B" w:rsidRPr="00E646FA" w:rsidRDefault="0074506A" w:rsidP="00D9493B">
            <w:r>
              <w:t>3107</w:t>
            </w:r>
            <w:r w:rsidR="00F51B87">
              <w:t>/</w:t>
            </w:r>
            <w:r w:rsidR="00F51B87" w:rsidRPr="00F51B87">
              <w:t>4786</w:t>
            </w:r>
          </w:p>
        </w:tc>
        <w:tc>
          <w:tcPr>
            <w:tcW w:w="550" w:type="pct"/>
          </w:tcPr>
          <w:p w14:paraId="54F29817" w14:textId="266CA928" w:rsidR="00D9493B" w:rsidRPr="00E646FA" w:rsidRDefault="00F51B87" w:rsidP="00D9493B">
            <w:r>
              <w:t>64.9</w:t>
            </w:r>
          </w:p>
        </w:tc>
        <w:tc>
          <w:tcPr>
            <w:tcW w:w="550" w:type="pct"/>
            <w:shd w:val="clear" w:color="auto" w:fill="auto"/>
          </w:tcPr>
          <w:p w14:paraId="79C182D8" w14:textId="10650FB0" w:rsidR="00D9493B" w:rsidRPr="004E610E" w:rsidRDefault="00F51B87" w:rsidP="00D9493B">
            <w:r w:rsidRPr="004E610E">
              <w:t>0.188</w:t>
            </w:r>
          </w:p>
        </w:tc>
      </w:tr>
      <w:tr w:rsidR="00D9493B" w:rsidRPr="00E646FA" w14:paraId="186F3FB7" w14:textId="77777777" w:rsidTr="004E610E">
        <w:trPr>
          <w:trHeight w:val="290"/>
        </w:trPr>
        <w:tc>
          <w:tcPr>
            <w:tcW w:w="1695" w:type="pct"/>
            <w:noWrap/>
            <w:hideMark/>
          </w:tcPr>
          <w:p w14:paraId="27B8D01A" w14:textId="77777777" w:rsidR="00D9493B" w:rsidRPr="00E646FA" w:rsidRDefault="00D9493B" w:rsidP="00D9493B">
            <w:r w:rsidRPr="00E646FA">
              <w:t>HIV</w:t>
            </w:r>
            <w:r>
              <w:t xml:space="preserve"> </w:t>
            </w:r>
            <w:r w:rsidRPr="00E646FA">
              <w:t>test</w:t>
            </w:r>
            <w:r>
              <w:t xml:space="preserve"> in </w:t>
            </w:r>
            <w:r w:rsidRPr="00E646FA">
              <w:t>last</w:t>
            </w:r>
            <w:r>
              <w:t xml:space="preserve"> </w:t>
            </w:r>
            <w:r w:rsidRPr="00E646FA">
              <w:t>6</w:t>
            </w:r>
            <w:r>
              <w:t xml:space="preserve"> </w:t>
            </w:r>
            <w:r w:rsidRPr="00E646FA">
              <w:t>months</w:t>
            </w:r>
          </w:p>
        </w:tc>
        <w:tc>
          <w:tcPr>
            <w:tcW w:w="1000" w:type="pct"/>
            <w:noWrap/>
          </w:tcPr>
          <w:p w14:paraId="78143CEC" w14:textId="122B805D" w:rsidR="00D9493B" w:rsidRPr="00E646FA" w:rsidRDefault="008A5453" w:rsidP="00D9493B">
            <w:r>
              <w:t>273/316</w:t>
            </w:r>
          </w:p>
        </w:tc>
        <w:tc>
          <w:tcPr>
            <w:tcW w:w="513" w:type="pct"/>
            <w:noWrap/>
          </w:tcPr>
          <w:p w14:paraId="3B7234E0" w14:textId="7E9E7FE3" w:rsidR="00D9493B" w:rsidRPr="00E646FA" w:rsidRDefault="008A5453" w:rsidP="00D9493B">
            <w:r>
              <w:t>86.4</w:t>
            </w:r>
          </w:p>
        </w:tc>
        <w:tc>
          <w:tcPr>
            <w:tcW w:w="692" w:type="pct"/>
          </w:tcPr>
          <w:p w14:paraId="27635B0E" w14:textId="7825AFE6" w:rsidR="00D9493B" w:rsidRPr="00E646FA" w:rsidRDefault="00252E16" w:rsidP="00D9493B">
            <w:r>
              <w:t>3570/4422</w:t>
            </w:r>
          </w:p>
        </w:tc>
        <w:tc>
          <w:tcPr>
            <w:tcW w:w="550" w:type="pct"/>
          </w:tcPr>
          <w:p w14:paraId="29A8EE38" w14:textId="5A723554" w:rsidR="00D9493B" w:rsidRPr="00E646FA" w:rsidRDefault="00252E16" w:rsidP="00D9493B">
            <w:r>
              <w:t>80.7</w:t>
            </w:r>
          </w:p>
        </w:tc>
        <w:tc>
          <w:tcPr>
            <w:tcW w:w="550" w:type="pct"/>
            <w:shd w:val="clear" w:color="auto" w:fill="auto"/>
          </w:tcPr>
          <w:p w14:paraId="50C7B4C8" w14:textId="71DCFFB2" w:rsidR="00D9493B" w:rsidRPr="004E610E" w:rsidRDefault="00252E16" w:rsidP="00D9493B">
            <w:pPr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13</w:t>
            </w:r>
          </w:p>
        </w:tc>
      </w:tr>
      <w:tr w:rsidR="00D9493B" w:rsidRPr="00E646FA" w14:paraId="53EBCC3C" w14:textId="77777777" w:rsidTr="00412403">
        <w:trPr>
          <w:trHeight w:val="290"/>
        </w:trPr>
        <w:tc>
          <w:tcPr>
            <w:tcW w:w="1695" w:type="pct"/>
            <w:noWrap/>
          </w:tcPr>
          <w:p w14:paraId="7EEC07E6" w14:textId="77777777" w:rsidR="00D9493B" w:rsidRPr="00E646FA" w:rsidRDefault="00D9493B" w:rsidP="00D9493B">
            <w:r>
              <w:t>Condom use at last sex</w:t>
            </w:r>
          </w:p>
        </w:tc>
        <w:tc>
          <w:tcPr>
            <w:tcW w:w="1000" w:type="pct"/>
            <w:noWrap/>
          </w:tcPr>
          <w:p w14:paraId="3FF7FA24" w14:textId="2D5ACDD2" w:rsidR="00D9493B" w:rsidRPr="00E646FA" w:rsidRDefault="00D261E7" w:rsidP="00D9493B">
            <w:r>
              <w:t>143</w:t>
            </w:r>
            <w:r w:rsidR="00252E16">
              <w:t>/330</w:t>
            </w:r>
          </w:p>
        </w:tc>
        <w:tc>
          <w:tcPr>
            <w:tcW w:w="513" w:type="pct"/>
            <w:noWrap/>
          </w:tcPr>
          <w:p w14:paraId="27440D06" w14:textId="51FD4584" w:rsidR="00D9493B" w:rsidRPr="00E646FA" w:rsidRDefault="00D261E7" w:rsidP="00D9493B">
            <w:r>
              <w:t>43.3</w:t>
            </w:r>
          </w:p>
        </w:tc>
        <w:tc>
          <w:tcPr>
            <w:tcW w:w="692" w:type="pct"/>
          </w:tcPr>
          <w:p w14:paraId="78B45FC4" w14:textId="3C6E9D8C" w:rsidR="00D9493B" w:rsidRDefault="00D261E7" w:rsidP="00D9493B">
            <w:r>
              <w:t>1925/4786</w:t>
            </w:r>
          </w:p>
        </w:tc>
        <w:tc>
          <w:tcPr>
            <w:tcW w:w="550" w:type="pct"/>
          </w:tcPr>
          <w:p w14:paraId="3ACAD212" w14:textId="25895E28" w:rsidR="00D9493B" w:rsidRDefault="002F2009" w:rsidP="00D9493B">
            <w:r>
              <w:t>40.2</w:t>
            </w:r>
          </w:p>
        </w:tc>
        <w:tc>
          <w:tcPr>
            <w:tcW w:w="550" w:type="pct"/>
          </w:tcPr>
          <w:p w14:paraId="11E9DDB9" w14:textId="2F4BFD2E" w:rsidR="00D9493B" w:rsidRDefault="002F2009" w:rsidP="00D9493B">
            <w:r>
              <w:t>0.265</w:t>
            </w:r>
          </w:p>
        </w:tc>
      </w:tr>
      <w:tr w:rsidR="00D9493B" w:rsidRPr="00E646FA" w14:paraId="1945679E" w14:textId="77777777" w:rsidTr="00412403">
        <w:trPr>
          <w:trHeight w:val="290"/>
        </w:trPr>
        <w:tc>
          <w:tcPr>
            <w:tcW w:w="1695" w:type="pct"/>
            <w:noWrap/>
            <w:hideMark/>
          </w:tcPr>
          <w:p w14:paraId="18070552" w14:textId="77777777" w:rsidR="00D9493B" w:rsidRPr="00E646FA" w:rsidRDefault="00D9493B" w:rsidP="00D9493B">
            <w:r w:rsidRPr="00E646FA">
              <w:t>High</w:t>
            </w:r>
            <w:r>
              <w:t xml:space="preserve"> HIV </w:t>
            </w:r>
            <w:r w:rsidRPr="00E646FA">
              <w:t>risk</w:t>
            </w:r>
            <w:r>
              <w:t xml:space="preserve"> </w:t>
            </w:r>
            <w:r w:rsidRPr="00E646FA">
              <w:t>perception</w:t>
            </w:r>
          </w:p>
        </w:tc>
        <w:tc>
          <w:tcPr>
            <w:tcW w:w="1000" w:type="pct"/>
            <w:noWrap/>
          </w:tcPr>
          <w:p w14:paraId="6063E75D" w14:textId="51895E9D" w:rsidR="00D9493B" w:rsidRPr="00E646FA" w:rsidRDefault="00D92DAE" w:rsidP="00D9493B">
            <w:r>
              <w:t>98</w:t>
            </w:r>
            <w:r w:rsidR="002F2009">
              <w:t>/330</w:t>
            </w:r>
          </w:p>
        </w:tc>
        <w:tc>
          <w:tcPr>
            <w:tcW w:w="513" w:type="pct"/>
            <w:noWrap/>
          </w:tcPr>
          <w:p w14:paraId="73AFCD0C" w14:textId="7760CD27" w:rsidR="00D9493B" w:rsidRPr="00E646FA" w:rsidRDefault="00D92DAE" w:rsidP="00D9493B">
            <w:r>
              <w:t>29.7</w:t>
            </w:r>
          </w:p>
        </w:tc>
        <w:tc>
          <w:tcPr>
            <w:tcW w:w="692" w:type="pct"/>
          </w:tcPr>
          <w:p w14:paraId="3A5A45A3" w14:textId="0514DFFA" w:rsidR="00D9493B" w:rsidRDefault="00D92DAE" w:rsidP="00D9493B">
            <w:r>
              <w:t>1657/4786</w:t>
            </w:r>
          </w:p>
        </w:tc>
        <w:tc>
          <w:tcPr>
            <w:tcW w:w="550" w:type="pct"/>
          </w:tcPr>
          <w:p w14:paraId="342E56DB" w14:textId="215E50FF" w:rsidR="00D9493B" w:rsidRDefault="00D92DAE" w:rsidP="00D9493B">
            <w:r>
              <w:t>34</w:t>
            </w:r>
            <w:r w:rsidR="00D95B3B">
              <w:t>.6</w:t>
            </w:r>
          </w:p>
        </w:tc>
        <w:tc>
          <w:tcPr>
            <w:tcW w:w="550" w:type="pct"/>
          </w:tcPr>
          <w:p w14:paraId="70C6E4D3" w14:textId="4834994D" w:rsidR="00D9493B" w:rsidRPr="004E610E" w:rsidRDefault="00D95B3B" w:rsidP="00D9493B">
            <w:pPr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68</w:t>
            </w:r>
          </w:p>
        </w:tc>
      </w:tr>
      <w:tr w:rsidR="00D9493B" w:rsidRPr="00E646FA" w14:paraId="5B799C0F" w14:textId="77777777" w:rsidTr="00412403">
        <w:trPr>
          <w:trHeight w:val="290"/>
        </w:trPr>
        <w:tc>
          <w:tcPr>
            <w:tcW w:w="1695" w:type="pct"/>
            <w:noWrap/>
            <w:hideMark/>
          </w:tcPr>
          <w:p w14:paraId="16A4E0B5" w14:textId="77777777" w:rsidR="00D9493B" w:rsidRPr="00E646FA" w:rsidRDefault="00D9493B" w:rsidP="00D9493B">
            <w:r w:rsidRPr="00E646FA">
              <w:t>Treated</w:t>
            </w:r>
            <w:r>
              <w:t xml:space="preserve"> </w:t>
            </w:r>
            <w:r w:rsidRPr="00E646FA">
              <w:t>STI</w:t>
            </w:r>
            <w:r>
              <w:t xml:space="preserve"> in </w:t>
            </w:r>
            <w:r w:rsidRPr="00E646FA">
              <w:t>last</w:t>
            </w:r>
            <w:r>
              <w:t xml:space="preserve"> </w:t>
            </w:r>
            <w:r w:rsidRPr="00E646FA">
              <w:t>6</w:t>
            </w:r>
            <w:r>
              <w:t xml:space="preserve"> </w:t>
            </w:r>
            <w:r w:rsidRPr="00E646FA">
              <w:t>mo</w:t>
            </w:r>
            <w:r>
              <w:t>nths</w:t>
            </w:r>
          </w:p>
        </w:tc>
        <w:tc>
          <w:tcPr>
            <w:tcW w:w="1000" w:type="pct"/>
            <w:noWrap/>
          </w:tcPr>
          <w:p w14:paraId="4E4D3E18" w14:textId="675D2E10" w:rsidR="00D9493B" w:rsidRPr="00E646FA" w:rsidRDefault="00D95B3B" w:rsidP="00D9493B">
            <w:r>
              <w:t>74/330</w:t>
            </w:r>
          </w:p>
        </w:tc>
        <w:tc>
          <w:tcPr>
            <w:tcW w:w="513" w:type="pct"/>
            <w:noWrap/>
          </w:tcPr>
          <w:p w14:paraId="0453FD5B" w14:textId="1F791908" w:rsidR="00D9493B" w:rsidRPr="00E646FA" w:rsidRDefault="007913E3" w:rsidP="00D9493B">
            <w:r>
              <w:t>22.4</w:t>
            </w:r>
          </w:p>
        </w:tc>
        <w:tc>
          <w:tcPr>
            <w:tcW w:w="692" w:type="pct"/>
          </w:tcPr>
          <w:p w14:paraId="252B4F59" w14:textId="7F3F186B" w:rsidR="00D9493B" w:rsidRPr="00E646FA" w:rsidRDefault="00920B7C" w:rsidP="00D9493B">
            <w:r>
              <w:t>1061/4786</w:t>
            </w:r>
          </w:p>
        </w:tc>
        <w:tc>
          <w:tcPr>
            <w:tcW w:w="550" w:type="pct"/>
          </w:tcPr>
          <w:p w14:paraId="098FC128" w14:textId="6091D5C9" w:rsidR="00D9493B" w:rsidRPr="00E646FA" w:rsidRDefault="007913E3" w:rsidP="00D9493B">
            <w:r>
              <w:t>22.2</w:t>
            </w:r>
          </w:p>
        </w:tc>
        <w:tc>
          <w:tcPr>
            <w:tcW w:w="550" w:type="pct"/>
          </w:tcPr>
          <w:p w14:paraId="6AF1DB5E" w14:textId="5A64ADEE" w:rsidR="00D9493B" w:rsidRPr="004E610E" w:rsidRDefault="007913E3" w:rsidP="00D9493B">
            <w:r w:rsidRPr="004E610E">
              <w:t>0.914</w:t>
            </w:r>
          </w:p>
        </w:tc>
      </w:tr>
      <w:tr w:rsidR="00D9493B" w:rsidRPr="00E646FA" w14:paraId="1B6E817B" w14:textId="77777777" w:rsidTr="00412403">
        <w:trPr>
          <w:trHeight w:val="290"/>
        </w:trPr>
        <w:tc>
          <w:tcPr>
            <w:tcW w:w="1695" w:type="pct"/>
            <w:noWrap/>
            <w:hideMark/>
          </w:tcPr>
          <w:p w14:paraId="6364CF7A" w14:textId="77777777" w:rsidR="00D9493B" w:rsidRPr="00E646FA" w:rsidRDefault="00D9493B" w:rsidP="00D9493B">
            <w:r>
              <w:t xml:space="preserve">HIV </w:t>
            </w:r>
            <w:r w:rsidRPr="00E646FA">
              <w:t>positive</w:t>
            </w:r>
          </w:p>
        </w:tc>
        <w:tc>
          <w:tcPr>
            <w:tcW w:w="1000" w:type="pct"/>
            <w:noWrap/>
          </w:tcPr>
          <w:p w14:paraId="2D7867F8" w14:textId="3A7FFC57" w:rsidR="00D9493B" w:rsidRPr="00E646FA" w:rsidRDefault="009E2BBF" w:rsidP="00D9493B">
            <w:r>
              <w:t>18</w:t>
            </w:r>
            <w:r w:rsidR="00960533">
              <w:t>/33</w:t>
            </w:r>
            <w:r>
              <w:t>0</w:t>
            </w:r>
          </w:p>
        </w:tc>
        <w:tc>
          <w:tcPr>
            <w:tcW w:w="513" w:type="pct"/>
            <w:noWrap/>
          </w:tcPr>
          <w:p w14:paraId="7F39571A" w14:textId="6989670E" w:rsidR="00D9493B" w:rsidRPr="00E646FA" w:rsidRDefault="009E2BBF" w:rsidP="00D9493B">
            <w:r>
              <w:t>5.5</w:t>
            </w:r>
          </w:p>
        </w:tc>
        <w:tc>
          <w:tcPr>
            <w:tcW w:w="692" w:type="pct"/>
          </w:tcPr>
          <w:p w14:paraId="55CF819F" w14:textId="03DB003E" w:rsidR="00D9493B" w:rsidRPr="00E646FA" w:rsidRDefault="006A2342" w:rsidP="00D9493B">
            <w:r>
              <w:t>272/4786</w:t>
            </w:r>
          </w:p>
        </w:tc>
        <w:tc>
          <w:tcPr>
            <w:tcW w:w="550" w:type="pct"/>
          </w:tcPr>
          <w:p w14:paraId="14AC904C" w14:textId="158073E1" w:rsidR="00D9493B" w:rsidRPr="00E646FA" w:rsidRDefault="006A2342" w:rsidP="00D9493B">
            <w:r>
              <w:t>5.7</w:t>
            </w:r>
          </w:p>
        </w:tc>
        <w:tc>
          <w:tcPr>
            <w:tcW w:w="550" w:type="pct"/>
          </w:tcPr>
          <w:p w14:paraId="3B287DCA" w14:textId="5B6715DA" w:rsidR="00D9493B" w:rsidRPr="004E610E" w:rsidRDefault="006A2342" w:rsidP="00D9493B">
            <w:r w:rsidRPr="004E610E">
              <w:t>0.862</w:t>
            </w:r>
          </w:p>
        </w:tc>
      </w:tr>
      <w:tr w:rsidR="00D9493B" w:rsidRPr="00E646FA" w14:paraId="19F54DA7" w14:textId="77777777" w:rsidTr="00412403">
        <w:trPr>
          <w:trHeight w:val="290"/>
        </w:trPr>
        <w:tc>
          <w:tcPr>
            <w:tcW w:w="1695" w:type="pct"/>
            <w:noWrap/>
            <w:hideMark/>
          </w:tcPr>
          <w:p w14:paraId="796A1004" w14:textId="77777777" w:rsidR="00D9493B" w:rsidRPr="00E646FA" w:rsidRDefault="00D9493B" w:rsidP="00D9493B">
            <w:r w:rsidRPr="00E646FA">
              <w:t>GBV</w:t>
            </w:r>
            <w:r>
              <w:t xml:space="preserve"> </w:t>
            </w:r>
            <w:r w:rsidRPr="00E646FA">
              <w:t>threat</w:t>
            </w:r>
          </w:p>
        </w:tc>
        <w:tc>
          <w:tcPr>
            <w:tcW w:w="1000" w:type="pct"/>
            <w:noWrap/>
          </w:tcPr>
          <w:p w14:paraId="74F55C77" w14:textId="292E0A2C" w:rsidR="00D9493B" w:rsidRPr="00E646FA" w:rsidRDefault="007913E3" w:rsidP="00D9493B">
            <w:r>
              <w:t>67/330</w:t>
            </w:r>
          </w:p>
        </w:tc>
        <w:tc>
          <w:tcPr>
            <w:tcW w:w="513" w:type="pct"/>
            <w:noWrap/>
          </w:tcPr>
          <w:p w14:paraId="03E93A8B" w14:textId="0B6D77A4" w:rsidR="00D9493B" w:rsidRPr="00E646FA" w:rsidRDefault="003D7FCB" w:rsidP="00D9493B">
            <w:r>
              <w:t>20.3</w:t>
            </w:r>
          </w:p>
        </w:tc>
        <w:tc>
          <w:tcPr>
            <w:tcW w:w="692" w:type="pct"/>
          </w:tcPr>
          <w:p w14:paraId="25779CF9" w14:textId="4C2CB53D" w:rsidR="00D9493B" w:rsidRPr="00E646FA" w:rsidRDefault="003D7FCB" w:rsidP="00D9493B">
            <w:r>
              <w:t>971/4786</w:t>
            </w:r>
          </w:p>
        </w:tc>
        <w:tc>
          <w:tcPr>
            <w:tcW w:w="550" w:type="pct"/>
          </w:tcPr>
          <w:p w14:paraId="78CDB1F4" w14:textId="2A193DE7" w:rsidR="00D9493B" w:rsidRPr="00E646FA" w:rsidRDefault="003D7FCB" w:rsidP="00D9493B">
            <w:r>
              <w:t>20.3</w:t>
            </w:r>
          </w:p>
        </w:tc>
        <w:tc>
          <w:tcPr>
            <w:tcW w:w="550" w:type="pct"/>
          </w:tcPr>
          <w:p w14:paraId="0630D202" w14:textId="048C3426" w:rsidR="00D9493B" w:rsidRPr="004E610E" w:rsidRDefault="003D7FCB" w:rsidP="00D9493B">
            <w:r w:rsidRPr="004E610E">
              <w:t>0.995</w:t>
            </w:r>
          </w:p>
        </w:tc>
      </w:tr>
      <w:tr w:rsidR="00D9493B" w:rsidRPr="00E646FA" w14:paraId="3DA40787" w14:textId="77777777" w:rsidTr="00412403">
        <w:trPr>
          <w:trHeight w:val="290"/>
        </w:trPr>
        <w:tc>
          <w:tcPr>
            <w:tcW w:w="1695" w:type="pct"/>
            <w:noWrap/>
            <w:hideMark/>
          </w:tcPr>
          <w:p w14:paraId="72B0B89C" w14:textId="77777777" w:rsidR="00D9493B" w:rsidRPr="00E646FA" w:rsidRDefault="00D9493B" w:rsidP="00D9493B">
            <w:r w:rsidRPr="00E646FA">
              <w:t>Forced</w:t>
            </w:r>
            <w:r>
              <w:t xml:space="preserve"> </w:t>
            </w:r>
            <w:r w:rsidRPr="00E646FA">
              <w:t>sex</w:t>
            </w:r>
          </w:p>
        </w:tc>
        <w:tc>
          <w:tcPr>
            <w:tcW w:w="1000" w:type="pct"/>
            <w:noWrap/>
          </w:tcPr>
          <w:p w14:paraId="00A73AAD" w14:textId="1FC7FFB8" w:rsidR="00D9493B" w:rsidRPr="00E646FA" w:rsidRDefault="00566464" w:rsidP="00D9493B">
            <w:r>
              <w:t>37/330</w:t>
            </w:r>
          </w:p>
        </w:tc>
        <w:tc>
          <w:tcPr>
            <w:tcW w:w="513" w:type="pct"/>
            <w:noWrap/>
          </w:tcPr>
          <w:p w14:paraId="2A82B805" w14:textId="471EBEBD" w:rsidR="00D9493B" w:rsidRPr="00E646FA" w:rsidRDefault="00566464" w:rsidP="00D9493B">
            <w:r>
              <w:t>11.2</w:t>
            </w:r>
          </w:p>
        </w:tc>
        <w:tc>
          <w:tcPr>
            <w:tcW w:w="692" w:type="pct"/>
          </w:tcPr>
          <w:p w14:paraId="73DA61FE" w14:textId="7D7416E4" w:rsidR="00D9493B" w:rsidRPr="00E646FA" w:rsidRDefault="00566464" w:rsidP="00D9493B">
            <w:r>
              <w:t>638/4786</w:t>
            </w:r>
          </w:p>
        </w:tc>
        <w:tc>
          <w:tcPr>
            <w:tcW w:w="550" w:type="pct"/>
          </w:tcPr>
          <w:p w14:paraId="1BEE523C" w14:textId="12FF209D" w:rsidR="00D9493B" w:rsidRPr="00E646FA" w:rsidRDefault="00566464" w:rsidP="00D9493B">
            <w:r>
              <w:t>13.3</w:t>
            </w:r>
          </w:p>
        </w:tc>
        <w:tc>
          <w:tcPr>
            <w:tcW w:w="550" w:type="pct"/>
          </w:tcPr>
          <w:p w14:paraId="20D59AE5" w14:textId="2520E1F3" w:rsidR="00D9493B" w:rsidRPr="004E610E" w:rsidRDefault="00AF6AE0" w:rsidP="00D9493B">
            <w:r w:rsidRPr="004E610E">
              <w:t>0.271</w:t>
            </w:r>
          </w:p>
        </w:tc>
      </w:tr>
      <w:tr w:rsidR="00D9493B" w:rsidRPr="00E646FA" w14:paraId="32CC0A01" w14:textId="77777777" w:rsidTr="00412403">
        <w:trPr>
          <w:trHeight w:val="290"/>
        </w:trPr>
        <w:tc>
          <w:tcPr>
            <w:tcW w:w="1695" w:type="pct"/>
            <w:noWrap/>
            <w:hideMark/>
          </w:tcPr>
          <w:p w14:paraId="58C192B2" w14:textId="77777777" w:rsidR="00D9493B" w:rsidRPr="00E646FA" w:rsidRDefault="00D9493B" w:rsidP="00D9493B">
            <w:r w:rsidRPr="00E646FA">
              <w:t>Transactional</w:t>
            </w:r>
            <w:r>
              <w:t xml:space="preserve"> sex</w:t>
            </w:r>
          </w:p>
        </w:tc>
        <w:tc>
          <w:tcPr>
            <w:tcW w:w="1000" w:type="pct"/>
            <w:noWrap/>
          </w:tcPr>
          <w:p w14:paraId="1525898A" w14:textId="086FF29B" w:rsidR="00D9493B" w:rsidRPr="00E646FA" w:rsidRDefault="00AF6AE0" w:rsidP="00D9493B">
            <w:r>
              <w:t>36/330</w:t>
            </w:r>
          </w:p>
        </w:tc>
        <w:tc>
          <w:tcPr>
            <w:tcW w:w="513" w:type="pct"/>
            <w:noWrap/>
          </w:tcPr>
          <w:p w14:paraId="5C1A2290" w14:textId="2DD275A0" w:rsidR="00D9493B" w:rsidRPr="00E646FA" w:rsidRDefault="00AF6AE0" w:rsidP="00D9493B">
            <w:r>
              <w:t>10.9</w:t>
            </w:r>
          </w:p>
        </w:tc>
        <w:tc>
          <w:tcPr>
            <w:tcW w:w="692" w:type="pct"/>
          </w:tcPr>
          <w:p w14:paraId="71ACC753" w14:textId="78DE6EE1" w:rsidR="00D9493B" w:rsidRPr="00E646FA" w:rsidRDefault="00AF6AE0" w:rsidP="00D9493B">
            <w:r>
              <w:t>724/4786</w:t>
            </w:r>
          </w:p>
        </w:tc>
        <w:tc>
          <w:tcPr>
            <w:tcW w:w="550" w:type="pct"/>
          </w:tcPr>
          <w:p w14:paraId="0C67B344" w14:textId="2FBAE48E" w:rsidR="00D9493B" w:rsidRPr="00E646FA" w:rsidRDefault="00550586" w:rsidP="00D9493B">
            <w:r>
              <w:t>15.1</w:t>
            </w:r>
          </w:p>
        </w:tc>
        <w:tc>
          <w:tcPr>
            <w:tcW w:w="550" w:type="pct"/>
          </w:tcPr>
          <w:p w14:paraId="0154F1C7" w14:textId="0B173174" w:rsidR="00D9493B" w:rsidRPr="004E610E" w:rsidRDefault="00550586" w:rsidP="00D9493B">
            <w:pPr>
              <w:rPr>
                <w:b/>
                <w:bCs/>
                <w:i/>
                <w:iCs/>
              </w:rPr>
            </w:pPr>
            <w:r w:rsidRPr="004E610E">
              <w:rPr>
                <w:b/>
                <w:bCs/>
                <w:i/>
                <w:iCs/>
              </w:rPr>
              <w:t>0.037</w:t>
            </w:r>
          </w:p>
        </w:tc>
      </w:tr>
      <w:tr w:rsidR="00D9493B" w:rsidRPr="00E646FA" w14:paraId="741876DA" w14:textId="77777777" w:rsidTr="00412403">
        <w:trPr>
          <w:trHeight w:val="290"/>
        </w:trPr>
        <w:tc>
          <w:tcPr>
            <w:tcW w:w="1695" w:type="pct"/>
            <w:noWrap/>
          </w:tcPr>
          <w:p w14:paraId="58A8905F" w14:textId="77777777" w:rsidR="00D9493B" w:rsidRPr="00E646FA" w:rsidRDefault="00D9493B" w:rsidP="00D9493B">
            <w:r>
              <w:t>Employed</w:t>
            </w:r>
          </w:p>
        </w:tc>
        <w:tc>
          <w:tcPr>
            <w:tcW w:w="1000" w:type="pct"/>
            <w:noWrap/>
          </w:tcPr>
          <w:p w14:paraId="55B760D8" w14:textId="27CE7179" w:rsidR="00D9493B" w:rsidRDefault="006876CD" w:rsidP="00D9493B">
            <w:r>
              <w:t>11/330</w:t>
            </w:r>
          </w:p>
        </w:tc>
        <w:tc>
          <w:tcPr>
            <w:tcW w:w="513" w:type="pct"/>
            <w:noWrap/>
          </w:tcPr>
          <w:p w14:paraId="770B15D5" w14:textId="06DD180F" w:rsidR="00D9493B" w:rsidRDefault="006876CD" w:rsidP="00D9493B">
            <w:r>
              <w:t>3.33</w:t>
            </w:r>
          </w:p>
        </w:tc>
        <w:tc>
          <w:tcPr>
            <w:tcW w:w="692" w:type="pct"/>
          </w:tcPr>
          <w:p w14:paraId="7F5184A3" w14:textId="01CDBE65" w:rsidR="00D9493B" w:rsidRDefault="006876CD" w:rsidP="00D9493B">
            <w:r>
              <w:t>148</w:t>
            </w:r>
            <w:r w:rsidR="008F53E6">
              <w:t>/4786</w:t>
            </w:r>
          </w:p>
        </w:tc>
        <w:tc>
          <w:tcPr>
            <w:tcW w:w="550" w:type="pct"/>
          </w:tcPr>
          <w:p w14:paraId="755A4F95" w14:textId="10204FC8" w:rsidR="00D9493B" w:rsidRDefault="008F53E6" w:rsidP="00D9493B">
            <w:r>
              <w:t>3.09</w:t>
            </w:r>
          </w:p>
        </w:tc>
        <w:tc>
          <w:tcPr>
            <w:tcW w:w="550" w:type="pct"/>
          </w:tcPr>
          <w:p w14:paraId="24ABF666" w14:textId="360E9FCD" w:rsidR="00D9493B" w:rsidRPr="004E610E" w:rsidRDefault="008F53E6" w:rsidP="00D9493B">
            <w:r w:rsidRPr="004E610E">
              <w:t>0.807</w:t>
            </w:r>
          </w:p>
        </w:tc>
      </w:tr>
      <w:tr w:rsidR="00D9493B" w:rsidRPr="00E646FA" w14:paraId="39E3F1CB" w14:textId="77777777" w:rsidTr="00412403">
        <w:trPr>
          <w:trHeight w:val="290"/>
        </w:trPr>
        <w:tc>
          <w:tcPr>
            <w:tcW w:w="1695" w:type="pct"/>
            <w:noWrap/>
          </w:tcPr>
          <w:p w14:paraId="69947431" w14:textId="77777777" w:rsidR="00D9493B" w:rsidRDefault="00D9493B" w:rsidP="00D9493B">
            <w:r>
              <w:t>Facility Satisfaction</w:t>
            </w:r>
          </w:p>
        </w:tc>
        <w:tc>
          <w:tcPr>
            <w:tcW w:w="1000" w:type="pct"/>
            <w:noWrap/>
          </w:tcPr>
          <w:p w14:paraId="7F3A6452" w14:textId="7491EBAC" w:rsidR="00D9493B" w:rsidRDefault="000351E5" w:rsidP="00D9493B">
            <w:r>
              <w:t>206/330</w:t>
            </w:r>
          </w:p>
        </w:tc>
        <w:tc>
          <w:tcPr>
            <w:tcW w:w="513" w:type="pct"/>
            <w:noWrap/>
          </w:tcPr>
          <w:p w14:paraId="7E27ACE6" w14:textId="7731F945" w:rsidR="00D9493B" w:rsidRDefault="000351E5" w:rsidP="00D9493B">
            <w:r>
              <w:t>62.42</w:t>
            </w:r>
          </w:p>
        </w:tc>
        <w:tc>
          <w:tcPr>
            <w:tcW w:w="692" w:type="pct"/>
          </w:tcPr>
          <w:p w14:paraId="5320F15C" w14:textId="17C413B0" w:rsidR="00D9493B" w:rsidRDefault="00481949" w:rsidP="00D9493B">
            <w:r>
              <w:t>2946/4786</w:t>
            </w:r>
          </w:p>
        </w:tc>
        <w:tc>
          <w:tcPr>
            <w:tcW w:w="550" w:type="pct"/>
          </w:tcPr>
          <w:p w14:paraId="31D82F5D" w14:textId="3FC67BAE" w:rsidR="00D9493B" w:rsidRDefault="00653429" w:rsidP="00D9493B">
            <w:r>
              <w:t>61.6</w:t>
            </w:r>
          </w:p>
        </w:tc>
        <w:tc>
          <w:tcPr>
            <w:tcW w:w="550" w:type="pct"/>
          </w:tcPr>
          <w:p w14:paraId="4D9DCD90" w14:textId="39BE4985" w:rsidR="00D9493B" w:rsidRPr="004E610E" w:rsidRDefault="00653429" w:rsidP="00D9493B">
            <w:r w:rsidRPr="004E610E">
              <w:t>0.753</w:t>
            </w:r>
          </w:p>
        </w:tc>
      </w:tr>
    </w:tbl>
    <w:p w14:paraId="4DB23D7E" w14:textId="77777777" w:rsidR="00024665" w:rsidRDefault="00024665"/>
    <w:sectPr w:rsidR="00024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8669F2"/>
    <w:multiLevelType w:val="hybridMultilevel"/>
    <w:tmpl w:val="057E3544"/>
    <w:lvl w:ilvl="0" w:tplc="FA88CD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249"/>
    <w:rsid w:val="00021984"/>
    <w:rsid w:val="00024665"/>
    <w:rsid w:val="000351E5"/>
    <w:rsid w:val="00050F94"/>
    <w:rsid w:val="00095F6B"/>
    <w:rsid w:val="000B236C"/>
    <w:rsid w:val="000C57B0"/>
    <w:rsid w:val="000F3BEC"/>
    <w:rsid w:val="000F68CB"/>
    <w:rsid w:val="00107F06"/>
    <w:rsid w:val="00116432"/>
    <w:rsid w:val="001201E2"/>
    <w:rsid w:val="00120ECC"/>
    <w:rsid w:val="001704CE"/>
    <w:rsid w:val="001C36FA"/>
    <w:rsid w:val="001C6A67"/>
    <w:rsid w:val="001D1EB6"/>
    <w:rsid w:val="001D29B7"/>
    <w:rsid w:val="00213047"/>
    <w:rsid w:val="0021679B"/>
    <w:rsid w:val="00236DA2"/>
    <w:rsid w:val="00243B54"/>
    <w:rsid w:val="00250D17"/>
    <w:rsid w:val="00252E16"/>
    <w:rsid w:val="0025698A"/>
    <w:rsid w:val="00283C6C"/>
    <w:rsid w:val="002E76C1"/>
    <w:rsid w:val="002F2009"/>
    <w:rsid w:val="0036272D"/>
    <w:rsid w:val="003734DF"/>
    <w:rsid w:val="00374807"/>
    <w:rsid w:val="003813F0"/>
    <w:rsid w:val="003A4709"/>
    <w:rsid w:val="003C09DC"/>
    <w:rsid w:val="003C5B4A"/>
    <w:rsid w:val="003D7FCB"/>
    <w:rsid w:val="003F606D"/>
    <w:rsid w:val="003F6E1F"/>
    <w:rsid w:val="00412403"/>
    <w:rsid w:val="00423AEE"/>
    <w:rsid w:val="00430332"/>
    <w:rsid w:val="004359E6"/>
    <w:rsid w:val="004414F5"/>
    <w:rsid w:val="00452F91"/>
    <w:rsid w:val="00481949"/>
    <w:rsid w:val="00490FDE"/>
    <w:rsid w:val="00493BCC"/>
    <w:rsid w:val="004A2D8F"/>
    <w:rsid w:val="004C279A"/>
    <w:rsid w:val="004E140A"/>
    <w:rsid w:val="004E610E"/>
    <w:rsid w:val="00514D63"/>
    <w:rsid w:val="00515E71"/>
    <w:rsid w:val="005345DD"/>
    <w:rsid w:val="005454A1"/>
    <w:rsid w:val="00550586"/>
    <w:rsid w:val="00562C50"/>
    <w:rsid w:val="00566464"/>
    <w:rsid w:val="00581EC3"/>
    <w:rsid w:val="0059618D"/>
    <w:rsid w:val="005B6BCD"/>
    <w:rsid w:val="005B6EB4"/>
    <w:rsid w:val="00602F48"/>
    <w:rsid w:val="006329B6"/>
    <w:rsid w:val="00653429"/>
    <w:rsid w:val="00653BA9"/>
    <w:rsid w:val="00667858"/>
    <w:rsid w:val="00685B54"/>
    <w:rsid w:val="006876CD"/>
    <w:rsid w:val="00691BC9"/>
    <w:rsid w:val="006A02B0"/>
    <w:rsid w:val="006A2342"/>
    <w:rsid w:val="006B0AB7"/>
    <w:rsid w:val="006B3AB8"/>
    <w:rsid w:val="006C3783"/>
    <w:rsid w:val="006D4218"/>
    <w:rsid w:val="006D6C40"/>
    <w:rsid w:val="00721E32"/>
    <w:rsid w:val="007275F9"/>
    <w:rsid w:val="0074506A"/>
    <w:rsid w:val="00747E9B"/>
    <w:rsid w:val="007801AD"/>
    <w:rsid w:val="00781C4A"/>
    <w:rsid w:val="007913E3"/>
    <w:rsid w:val="00793186"/>
    <w:rsid w:val="007A0439"/>
    <w:rsid w:val="007A3BB7"/>
    <w:rsid w:val="007D11C6"/>
    <w:rsid w:val="007F3C6D"/>
    <w:rsid w:val="008075CD"/>
    <w:rsid w:val="00814B03"/>
    <w:rsid w:val="00823B26"/>
    <w:rsid w:val="0084041B"/>
    <w:rsid w:val="0085260F"/>
    <w:rsid w:val="00872CFC"/>
    <w:rsid w:val="008759D3"/>
    <w:rsid w:val="008A5453"/>
    <w:rsid w:val="008F2041"/>
    <w:rsid w:val="008F3F74"/>
    <w:rsid w:val="008F53E6"/>
    <w:rsid w:val="00912EAA"/>
    <w:rsid w:val="00920B7C"/>
    <w:rsid w:val="00942E91"/>
    <w:rsid w:val="00960533"/>
    <w:rsid w:val="009631AE"/>
    <w:rsid w:val="00964A4C"/>
    <w:rsid w:val="009722F8"/>
    <w:rsid w:val="00984303"/>
    <w:rsid w:val="00986DA6"/>
    <w:rsid w:val="00996249"/>
    <w:rsid w:val="009A36AB"/>
    <w:rsid w:val="009C242C"/>
    <w:rsid w:val="009D02B8"/>
    <w:rsid w:val="009E2BBF"/>
    <w:rsid w:val="009E669B"/>
    <w:rsid w:val="009F1D86"/>
    <w:rsid w:val="009F389D"/>
    <w:rsid w:val="00A052CA"/>
    <w:rsid w:val="00A32C01"/>
    <w:rsid w:val="00A37D4E"/>
    <w:rsid w:val="00A4080B"/>
    <w:rsid w:val="00A54BBD"/>
    <w:rsid w:val="00A916A3"/>
    <w:rsid w:val="00AD37D1"/>
    <w:rsid w:val="00AF6AE0"/>
    <w:rsid w:val="00B0204D"/>
    <w:rsid w:val="00B74544"/>
    <w:rsid w:val="00B767AE"/>
    <w:rsid w:val="00BC6C58"/>
    <w:rsid w:val="00C33681"/>
    <w:rsid w:val="00C718F6"/>
    <w:rsid w:val="00C964C1"/>
    <w:rsid w:val="00CD0409"/>
    <w:rsid w:val="00CD657A"/>
    <w:rsid w:val="00CE13CC"/>
    <w:rsid w:val="00CE4D0B"/>
    <w:rsid w:val="00CF23A5"/>
    <w:rsid w:val="00D137C1"/>
    <w:rsid w:val="00D1457F"/>
    <w:rsid w:val="00D261E7"/>
    <w:rsid w:val="00D7317D"/>
    <w:rsid w:val="00D7466C"/>
    <w:rsid w:val="00D87A82"/>
    <w:rsid w:val="00D92DAE"/>
    <w:rsid w:val="00D9493B"/>
    <w:rsid w:val="00D95B3B"/>
    <w:rsid w:val="00DD6614"/>
    <w:rsid w:val="00E05A14"/>
    <w:rsid w:val="00E317C1"/>
    <w:rsid w:val="00E373E4"/>
    <w:rsid w:val="00E46A87"/>
    <w:rsid w:val="00E646FA"/>
    <w:rsid w:val="00E6623F"/>
    <w:rsid w:val="00E82C60"/>
    <w:rsid w:val="00EA0DF6"/>
    <w:rsid w:val="00EC6A50"/>
    <w:rsid w:val="00F50F1A"/>
    <w:rsid w:val="00F51B87"/>
    <w:rsid w:val="00F531FC"/>
    <w:rsid w:val="00F570B6"/>
    <w:rsid w:val="00F94670"/>
    <w:rsid w:val="00FD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39B157"/>
  <w15:chartTrackingRefBased/>
  <w15:docId w15:val="{C5161DA4-9A38-4260-B4DC-876A2B68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4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80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3C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3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E13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0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F1F37BF1276D438273AD85A634D0D3" ma:contentTypeVersion="14" ma:contentTypeDescription="Create a new document." ma:contentTypeScope="" ma:versionID="69e598a198b49f1b962574aa47781b89">
  <xsd:schema xmlns:xsd="http://www.w3.org/2001/XMLSchema" xmlns:xs="http://www.w3.org/2001/XMLSchema" xmlns:p="http://schemas.microsoft.com/office/2006/metadata/properties" xmlns:ns3="a8476245-d343-4195-b005-8ff91ca0868f" xmlns:ns4="f1dea01b-dc06-4604-999e-14252de2b361" targetNamespace="http://schemas.microsoft.com/office/2006/metadata/properties" ma:root="true" ma:fieldsID="53ab9cff8cfd6c4dae4563f15250b3b7" ns3:_="" ns4:_="">
    <xsd:import namespace="a8476245-d343-4195-b005-8ff91ca0868f"/>
    <xsd:import namespace="f1dea01b-dc06-4604-999e-14252de2b3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476245-d343-4195-b005-8ff91ca086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dea01b-dc06-4604-999e-14252de2b3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CB4E5E-2C1D-46EC-A1C4-82705744CF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476245-d343-4195-b005-8ff91ca0868f"/>
    <ds:schemaRef ds:uri="f1dea01b-dc06-4604-999e-14252de2b3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0F2593-7C65-4C48-810D-2335B5875D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CA8D19-DC61-491D-ADF7-AD7CAFA1CE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Naledi</dc:creator>
  <cp:keywords/>
  <dc:description/>
  <cp:lastModifiedBy>Tracey Naledi</cp:lastModifiedBy>
  <cp:revision>3</cp:revision>
  <dcterms:created xsi:type="dcterms:W3CDTF">2022-03-14T22:04:00Z</dcterms:created>
  <dcterms:modified xsi:type="dcterms:W3CDTF">2022-03-28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F1F37BF1276D438273AD85A634D0D3</vt:lpwstr>
  </property>
</Properties>
</file>